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2480D" w14:textId="77777777" w:rsidR="00D14E58" w:rsidRPr="00DB7A2A" w:rsidRDefault="00D14E58" w:rsidP="00D14E58">
      <w:pPr>
        <w:spacing w:after="160" w:line="259" w:lineRule="auto"/>
        <w:rPr>
          <w:bCs/>
        </w:rPr>
      </w:pPr>
    </w:p>
    <w:tbl>
      <w:tblPr>
        <w:tblW w:w="12779" w:type="dxa"/>
        <w:shd w:val="clear" w:color="auto" w:fill="FFFFFF" w:themeFill="background1"/>
        <w:tblCellMar>
          <w:top w:w="15" w:type="dxa"/>
        </w:tblCellMar>
        <w:tblLook w:val="04A0" w:firstRow="1" w:lastRow="0" w:firstColumn="1" w:lastColumn="0" w:noHBand="0" w:noVBand="1"/>
      </w:tblPr>
      <w:tblGrid>
        <w:gridCol w:w="3547"/>
        <w:gridCol w:w="934"/>
        <w:gridCol w:w="1288"/>
        <w:gridCol w:w="1378"/>
        <w:gridCol w:w="948"/>
        <w:gridCol w:w="1272"/>
        <w:gridCol w:w="1248"/>
        <w:gridCol w:w="990"/>
        <w:gridCol w:w="911"/>
        <w:gridCol w:w="263"/>
      </w:tblGrid>
      <w:tr w:rsidR="00CE13FC" w:rsidRPr="00B6131E" w14:paraId="33576F2E" w14:textId="77777777" w:rsidTr="00CE13FC">
        <w:trPr>
          <w:gridAfter w:val="1"/>
          <w:wAfter w:w="263" w:type="dxa"/>
          <w:trHeight w:val="207"/>
        </w:trPr>
        <w:tc>
          <w:tcPr>
            <w:tcW w:w="3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6A6AABC8" w14:textId="77777777" w:rsidR="00CE13FC" w:rsidRPr="00DE35E4" w:rsidRDefault="00CE13FC" w:rsidP="00684C03">
            <w:pPr>
              <w:rPr>
                <w:b/>
                <w:bCs/>
                <w:color w:val="000000"/>
                <w:lang w:val="en-US" w:eastAsia="en-US"/>
              </w:rPr>
            </w:pPr>
            <w:r w:rsidRPr="00DE35E4">
              <w:rPr>
                <w:b/>
                <w:bCs/>
                <w:color w:val="000000"/>
                <w:lang w:val="en-US" w:eastAsia="en-US"/>
              </w:rPr>
              <w:t>Mode of Inheritance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4D1547" w14:textId="77777777" w:rsidR="00CE13FC" w:rsidRPr="00DE35E4" w:rsidRDefault="00CE13FC" w:rsidP="00684C03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B6131E">
              <w:rPr>
                <w:b/>
                <w:bCs/>
                <w:color w:val="000000"/>
                <w:lang w:val="en-US" w:eastAsia="en-US"/>
              </w:rPr>
              <w:t>Pregnancy loss</w:t>
            </w:r>
          </w:p>
        </w:tc>
        <w:tc>
          <w:tcPr>
            <w:tcW w:w="34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35F918" w14:textId="77777777" w:rsidR="00CE13FC" w:rsidRPr="00DE35E4" w:rsidRDefault="00CE13FC" w:rsidP="00684C03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DE35E4">
              <w:rPr>
                <w:b/>
                <w:bCs/>
                <w:color w:val="000000"/>
                <w:lang w:val="en-US" w:eastAsia="en-US"/>
              </w:rPr>
              <w:t>Live</w:t>
            </w:r>
            <w:r w:rsidRPr="00B6131E">
              <w:rPr>
                <w:b/>
                <w:bCs/>
                <w:color w:val="000000"/>
                <w:lang w:val="en-US" w:eastAsia="en-US"/>
              </w:rPr>
              <w:t xml:space="preserve"> </w:t>
            </w:r>
            <w:r w:rsidRPr="00DE35E4">
              <w:rPr>
                <w:b/>
                <w:bCs/>
                <w:color w:val="000000"/>
                <w:lang w:val="en-US" w:eastAsia="en-US"/>
              </w:rPr>
              <w:t>birth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A1DF50" w14:textId="77777777" w:rsidR="00CE13FC" w:rsidRPr="00DE35E4" w:rsidRDefault="00CE13FC" w:rsidP="00684C03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DE35E4">
              <w:rPr>
                <w:b/>
                <w:bCs/>
                <w:color w:val="000000"/>
                <w:lang w:val="en-US" w:eastAsia="en-US"/>
              </w:rPr>
              <w:t>Total</w:t>
            </w:r>
          </w:p>
        </w:tc>
        <w:tc>
          <w:tcPr>
            <w:tcW w:w="9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00F8DA" w14:textId="77777777" w:rsidR="00CE13FC" w:rsidRPr="00DE35E4" w:rsidRDefault="00CE13FC" w:rsidP="00684C03">
            <w:pPr>
              <w:jc w:val="center"/>
              <w:rPr>
                <w:b/>
                <w:bCs/>
                <w:i/>
                <w:iCs/>
                <w:color w:val="000000"/>
                <w:lang w:val="en-US" w:eastAsia="en-US"/>
              </w:rPr>
            </w:pPr>
            <w:r w:rsidRPr="00DE35E4">
              <w:rPr>
                <w:b/>
                <w:bCs/>
                <w:i/>
                <w:iCs/>
                <w:color w:val="000000"/>
                <w:lang w:val="en-US" w:eastAsia="en-US"/>
              </w:rPr>
              <w:t>p-value</w:t>
            </w:r>
            <w:r w:rsidRPr="008A7D68">
              <w:rPr>
                <w:bCs/>
                <w:vertAlign w:val="superscript"/>
              </w:rPr>
              <w:t>a</w:t>
            </w:r>
          </w:p>
        </w:tc>
      </w:tr>
      <w:tr w:rsidR="00CE13FC" w:rsidRPr="00B6131E" w14:paraId="187B2583" w14:textId="77777777" w:rsidTr="00CE13FC">
        <w:trPr>
          <w:gridAfter w:val="1"/>
          <w:wAfter w:w="263" w:type="dxa"/>
          <w:trHeight w:val="623"/>
        </w:trPr>
        <w:tc>
          <w:tcPr>
            <w:tcW w:w="3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3C510317" w14:textId="77777777" w:rsidR="00CE13FC" w:rsidRPr="00DE35E4" w:rsidRDefault="00CE13FC" w:rsidP="00684C03">
            <w:pPr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F058DC" w14:textId="77777777" w:rsidR="00CE13FC" w:rsidRPr="00DE35E4" w:rsidRDefault="00CE13FC" w:rsidP="00684C03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DE35E4">
              <w:rPr>
                <w:b/>
                <w:bCs/>
                <w:color w:val="000000"/>
                <w:lang w:val="en-US" w:eastAsia="en-US"/>
              </w:rPr>
              <w:t>Total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8D98AF" w14:textId="77777777" w:rsidR="00CE13FC" w:rsidRPr="00DE35E4" w:rsidRDefault="00CE13FC" w:rsidP="00684C03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proofErr w:type="spellStart"/>
            <w:r w:rsidRPr="00DE35E4">
              <w:rPr>
                <w:b/>
                <w:bCs/>
                <w:color w:val="000000"/>
                <w:lang w:val="en-US" w:eastAsia="en-US"/>
              </w:rPr>
              <w:t>pLI</w:t>
            </w:r>
            <w:proofErr w:type="spellEnd"/>
            <w:r w:rsidRPr="00DE35E4">
              <w:rPr>
                <w:b/>
                <w:bCs/>
                <w:color w:val="000000"/>
                <w:lang w:val="en-US" w:eastAsia="en-US"/>
              </w:rPr>
              <w:t xml:space="preserve"> &gt; 0.9; LOEUF &lt; 0.3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274438" w14:textId="77777777" w:rsidR="00CE13FC" w:rsidRPr="00DE35E4" w:rsidRDefault="00CE13FC" w:rsidP="00684C03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proofErr w:type="spellStart"/>
            <w:r w:rsidRPr="00DE35E4">
              <w:rPr>
                <w:b/>
                <w:bCs/>
                <w:color w:val="000000"/>
                <w:lang w:val="en-US" w:eastAsia="en-US"/>
              </w:rPr>
              <w:t>pLI</w:t>
            </w:r>
            <w:proofErr w:type="spellEnd"/>
            <w:r w:rsidRPr="00DE35E4">
              <w:rPr>
                <w:b/>
                <w:bCs/>
                <w:color w:val="000000"/>
                <w:lang w:val="en-US" w:eastAsia="en-US"/>
              </w:rPr>
              <w:t xml:space="preserve"> &lt; 0.9; LOEUF &gt; 0.3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70FF99" w14:textId="77777777" w:rsidR="00CE13FC" w:rsidRPr="00DE35E4" w:rsidRDefault="00CE13FC" w:rsidP="00684C03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DE35E4">
              <w:rPr>
                <w:b/>
                <w:bCs/>
                <w:color w:val="000000"/>
                <w:lang w:val="en-US" w:eastAsia="en-US"/>
              </w:rPr>
              <w:t>Total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0A4FBF" w14:textId="77777777" w:rsidR="00CE13FC" w:rsidRPr="00DE35E4" w:rsidRDefault="00CE13FC" w:rsidP="00684C03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proofErr w:type="spellStart"/>
            <w:r w:rsidRPr="00DE35E4">
              <w:rPr>
                <w:b/>
                <w:bCs/>
                <w:color w:val="000000"/>
                <w:lang w:val="en-US" w:eastAsia="en-US"/>
              </w:rPr>
              <w:t>pLI</w:t>
            </w:r>
            <w:proofErr w:type="spellEnd"/>
            <w:r w:rsidRPr="00DE35E4">
              <w:rPr>
                <w:b/>
                <w:bCs/>
                <w:color w:val="000000"/>
                <w:lang w:val="en-US" w:eastAsia="en-US"/>
              </w:rPr>
              <w:t xml:space="preserve"> &gt; 0.9; LOEUF &lt; 0.3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A230F3" w14:textId="77777777" w:rsidR="00CE13FC" w:rsidRPr="00DE35E4" w:rsidRDefault="00CE13FC" w:rsidP="00684C03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proofErr w:type="spellStart"/>
            <w:r w:rsidRPr="00DE35E4">
              <w:rPr>
                <w:b/>
                <w:bCs/>
                <w:color w:val="000000"/>
                <w:lang w:val="en-US" w:eastAsia="en-US"/>
              </w:rPr>
              <w:t>pLI</w:t>
            </w:r>
            <w:proofErr w:type="spellEnd"/>
            <w:r w:rsidRPr="00DE35E4">
              <w:rPr>
                <w:b/>
                <w:bCs/>
                <w:color w:val="000000"/>
                <w:lang w:val="en-US" w:eastAsia="en-US"/>
              </w:rPr>
              <w:t xml:space="preserve"> &lt; 0.9; LOEUF &gt; 0.35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3C9698" w14:textId="77777777" w:rsidR="00CE13FC" w:rsidRPr="00DE35E4" w:rsidRDefault="00CE13FC" w:rsidP="00684C03">
            <w:pPr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9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6A2787" w14:textId="77777777" w:rsidR="00CE13FC" w:rsidRPr="00DE35E4" w:rsidRDefault="00CE13FC" w:rsidP="00684C03">
            <w:pPr>
              <w:rPr>
                <w:b/>
                <w:bCs/>
                <w:i/>
                <w:iCs/>
                <w:color w:val="000000"/>
                <w:lang w:val="en-US" w:eastAsia="en-US"/>
              </w:rPr>
            </w:pPr>
          </w:p>
        </w:tc>
      </w:tr>
      <w:tr w:rsidR="00CE13FC" w:rsidRPr="00B6131E" w14:paraId="193A3160" w14:textId="77777777" w:rsidTr="00CE13FC">
        <w:trPr>
          <w:gridAfter w:val="1"/>
          <w:wAfter w:w="263" w:type="dxa"/>
          <w:trHeight w:val="458"/>
        </w:trPr>
        <w:tc>
          <w:tcPr>
            <w:tcW w:w="3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75AC04C" w14:textId="77777777" w:rsidR="00CE13FC" w:rsidRPr="00DE35E4" w:rsidRDefault="00CE13FC" w:rsidP="00684C03">
            <w:pPr>
              <w:rPr>
                <w:color w:val="000000"/>
                <w:lang w:val="en-US" w:eastAsia="en-US"/>
              </w:rPr>
            </w:pPr>
            <w:r w:rsidRPr="00DE35E4">
              <w:rPr>
                <w:color w:val="000000"/>
                <w:lang w:val="en-US" w:eastAsia="en-US"/>
              </w:rPr>
              <w:t>Autosomal Dominant, n (%)</w:t>
            </w:r>
          </w:p>
        </w:tc>
        <w:tc>
          <w:tcPr>
            <w:tcW w:w="9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8FF5CD" w14:textId="77777777" w:rsidR="00CE13FC" w:rsidRPr="00DE35E4" w:rsidRDefault="00CE13FC" w:rsidP="00684C03">
            <w:pPr>
              <w:jc w:val="center"/>
              <w:rPr>
                <w:color w:val="000000"/>
                <w:lang w:val="en-US" w:eastAsia="en-US"/>
              </w:rPr>
            </w:pPr>
            <w:r w:rsidRPr="00DE35E4">
              <w:rPr>
                <w:color w:val="000000"/>
                <w:lang w:val="en-US" w:eastAsia="en-US"/>
              </w:rPr>
              <w:t>296 (47.1)</w:t>
            </w:r>
          </w:p>
        </w:tc>
        <w:tc>
          <w:tcPr>
            <w:tcW w:w="12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D5C3A4" w14:textId="77777777" w:rsidR="00CE13FC" w:rsidRPr="00B6131E" w:rsidRDefault="00CE13FC" w:rsidP="00684C03">
            <w:pPr>
              <w:jc w:val="center"/>
              <w:rPr>
                <w:color w:val="000000"/>
                <w:lang w:val="en-US" w:eastAsia="en-US"/>
              </w:rPr>
            </w:pPr>
            <w:r w:rsidRPr="00DE35E4">
              <w:rPr>
                <w:color w:val="000000"/>
                <w:lang w:val="en-US" w:eastAsia="en-US"/>
              </w:rPr>
              <w:t xml:space="preserve">56 </w:t>
            </w:r>
          </w:p>
          <w:p w14:paraId="33BF4252" w14:textId="77777777" w:rsidR="00CE13FC" w:rsidRPr="00DE35E4" w:rsidRDefault="00CE13FC" w:rsidP="00684C03">
            <w:pPr>
              <w:jc w:val="center"/>
              <w:rPr>
                <w:color w:val="000000"/>
                <w:lang w:val="en-US" w:eastAsia="en-US"/>
              </w:rPr>
            </w:pPr>
            <w:r w:rsidRPr="00DE35E4">
              <w:rPr>
                <w:color w:val="000000"/>
                <w:lang w:val="en-US" w:eastAsia="en-US"/>
              </w:rPr>
              <w:t>(8.9)</w:t>
            </w:r>
          </w:p>
        </w:tc>
        <w:tc>
          <w:tcPr>
            <w:tcW w:w="13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60122A" w14:textId="77777777" w:rsidR="00CE13FC" w:rsidRPr="00B6131E" w:rsidRDefault="00CE13FC" w:rsidP="00684C03">
            <w:pPr>
              <w:jc w:val="center"/>
              <w:rPr>
                <w:color w:val="000000"/>
                <w:lang w:val="en-US" w:eastAsia="en-US"/>
              </w:rPr>
            </w:pPr>
            <w:r w:rsidRPr="00DE35E4">
              <w:rPr>
                <w:color w:val="000000"/>
                <w:lang w:val="en-US" w:eastAsia="en-US"/>
              </w:rPr>
              <w:t xml:space="preserve">240 </w:t>
            </w:r>
          </w:p>
          <w:p w14:paraId="3FA5AEF3" w14:textId="77777777" w:rsidR="00CE13FC" w:rsidRPr="00DE35E4" w:rsidRDefault="00CE13FC" w:rsidP="00684C03">
            <w:pPr>
              <w:jc w:val="center"/>
              <w:rPr>
                <w:color w:val="000000"/>
                <w:lang w:val="en-US" w:eastAsia="en-US"/>
              </w:rPr>
            </w:pPr>
            <w:r w:rsidRPr="00DE35E4">
              <w:rPr>
                <w:color w:val="000000"/>
                <w:lang w:val="en-US" w:eastAsia="en-US"/>
              </w:rPr>
              <w:t>(38.2)</w:t>
            </w:r>
          </w:p>
        </w:tc>
        <w:tc>
          <w:tcPr>
            <w:tcW w:w="9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356403" w14:textId="77777777" w:rsidR="00CE13FC" w:rsidRPr="00DE35E4" w:rsidRDefault="00CE13FC" w:rsidP="00684C03">
            <w:pPr>
              <w:jc w:val="center"/>
              <w:rPr>
                <w:color w:val="000000"/>
                <w:lang w:val="en-US" w:eastAsia="en-US"/>
              </w:rPr>
            </w:pPr>
            <w:r w:rsidRPr="00DE35E4">
              <w:rPr>
                <w:color w:val="000000"/>
                <w:lang w:val="en-US" w:eastAsia="en-US"/>
              </w:rPr>
              <w:t>332 (52.9)</w:t>
            </w:r>
          </w:p>
        </w:tc>
        <w:tc>
          <w:tcPr>
            <w:tcW w:w="12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4AA8B8" w14:textId="77777777" w:rsidR="00CE13FC" w:rsidRPr="00B6131E" w:rsidRDefault="00CE13FC" w:rsidP="00684C03">
            <w:pPr>
              <w:jc w:val="center"/>
              <w:rPr>
                <w:color w:val="000000"/>
                <w:lang w:val="en-US" w:eastAsia="en-US"/>
              </w:rPr>
            </w:pPr>
            <w:r w:rsidRPr="00DE35E4">
              <w:rPr>
                <w:color w:val="000000"/>
                <w:lang w:val="en-US" w:eastAsia="en-US"/>
              </w:rPr>
              <w:t xml:space="preserve">68 </w:t>
            </w:r>
          </w:p>
          <w:p w14:paraId="7C378EAE" w14:textId="77777777" w:rsidR="00CE13FC" w:rsidRPr="00DE35E4" w:rsidRDefault="00CE13FC" w:rsidP="00684C03">
            <w:pPr>
              <w:jc w:val="center"/>
              <w:rPr>
                <w:color w:val="000000"/>
                <w:lang w:val="en-US" w:eastAsia="en-US"/>
              </w:rPr>
            </w:pPr>
            <w:r w:rsidRPr="00DE35E4">
              <w:rPr>
                <w:color w:val="000000"/>
                <w:lang w:val="en-US" w:eastAsia="en-US"/>
              </w:rPr>
              <w:t>(10.8)</w:t>
            </w:r>
          </w:p>
        </w:tc>
        <w:tc>
          <w:tcPr>
            <w:tcW w:w="12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69A25E" w14:textId="77777777" w:rsidR="00CE13FC" w:rsidRPr="00DE35E4" w:rsidRDefault="00CE13FC" w:rsidP="00684C03">
            <w:pPr>
              <w:jc w:val="center"/>
              <w:rPr>
                <w:color w:val="000000"/>
                <w:lang w:val="en-US" w:eastAsia="en-US"/>
              </w:rPr>
            </w:pPr>
            <w:r w:rsidRPr="00DE35E4">
              <w:rPr>
                <w:color w:val="000000"/>
                <w:lang w:val="en-US" w:eastAsia="en-US"/>
              </w:rPr>
              <w:t>264 (42.0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86E569" w14:textId="77777777" w:rsidR="00CE13FC" w:rsidRPr="00DE35E4" w:rsidRDefault="00CE13FC" w:rsidP="00684C03">
            <w:pPr>
              <w:jc w:val="center"/>
              <w:rPr>
                <w:color w:val="000000"/>
                <w:lang w:val="en-US" w:eastAsia="en-US"/>
              </w:rPr>
            </w:pPr>
            <w:r w:rsidRPr="00DE35E4">
              <w:rPr>
                <w:color w:val="000000"/>
                <w:lang w:val="en-US" w:eastAsia="en-US"/>
              </w:rPr>
              <w:t>628 (100.0)</w:t>
            </w:r>
          </w:p>
        </w:tc>
        <w:tc>
          <w:tcPr>
            <w:tcW w:w="9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1BD152" w14:textId="77777777" w:rsidR="00CE13FC" w:rsidRPr="00DE35E4" w:rsidRDefault="00CE13FC" w:rsidP="00684C03">
            <w:pPr>
              <w:jc w:val="center"/>
              <w:rPr>
                <w:color w:val="000000"/>
                <w:lang w:val="en-US" w:eastAsia="en-US"/>
              </w:rPr>
            </w:pPr>
            <w:r w:rsidRPr="00DE35E4">
              <w:rPr>
                <w:color w:val="000000"/>
                <w:lang w:val="en-US" w:eastAsia="en-US"/>
              </w:rPr>
              <w:t>0.15</w:t>
            </w:r>
          </w:p>
        </w:tc>
      </w:tr>
      <w:tr w:rsidR="00CE13FC" w:rsidRPr="00B6131E" w14:paraId="0F3C2D45" w14:textId="77777777" w:rsidTr="00CE13FC">
        <w:trPr>
          <w:trHeight w:val="207"/>
        </w:trPr>
        <w:tc>
          <w:tcPr>
            <w:tcW w:w="3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6884E9A4" w14:textId="77777777" w:rsidR="00CE13FC" w:rsidRPr="00DE35E4" w:rsidRDefault="00CE13FC" w:rsidP="00684C03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9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043A81" w14:textId="77777777" w:rsidR="00CE13FC" w:rsidRPr="00DE35E4" w:rsidRDefault="00CE13FC" w:rsidP="00684C03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2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453F5B" w14:textId="77777777" w:rsidR="00CE13FC" w:rsidRPr="00DE35E4" w:rsidRDefault="00CE13FC" w:rsidP="00684C03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9C4D63" w14:textId="77777777" w:rsidR="00CE13FC" w:rsidRPr="00DE35E4" w:rsidRDefault="00CE13FC" w:rsidP="00684C03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9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51CC2C" w14:textId="77777777" w:rsidR="00CE13FC" w:rsidRPr="00DE35E4" w:rsidRDefault="00CE13FC" w:rsidP="00684C03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127B77" w14:textId="77777777" w:rsidR="00CE13FC" w:rsidRPr="00DE35E4" w:rsidRDefault="00CE13FC" w:rsidP="00684C03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176903" w14:textId="77777777" w:rsidR="00CE13FC" w:rsidRPr="00DE35E4" w:rsidRDefault="00CE13FC" w:rsidP="00684C03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245755" w14:textId="77777777" w:rsidR="00CE13FC" w:rsidRPr="00DE35E4" w:rsidRDefault="00CE13FC" w:rsidP="00684C03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37170B" w14:textId="77777777" w:rsidR="00CE13FC" w:rsidRPr="00DE35E4" w:rsidRDefault="00CE13FC" w:rsidP="00684C03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7BDF8E" w14:textId="77777777" w:rsidR="00CE13FC" w:rsidRPr="00DE35E4" w:rsidRDefault="00CE13FC" w:rsidP="00684C03">
            <w:pPr>
              <w:jc w:val="center"/>
              <w:rPr>
                <w:color w:val="000000"/>
                <w:lang w:val="en-US" w:eastAsia="en-US"/>
              </w:rPr>
            </w:pPr>
          </w:p>
        </w:tc>
      </w:tr>
      <w:tr w:rsidR="00CE13FC" w:rsidRPr="00B6131E" w14:paraId="7899A33F" w14:textId="77777777" w:rsidTr="00CE13FC">
        <w:trPr>
          <w:trHeight w:val="207"/>
        </w:trPr>
        <w:tc>
          <w:tcPr>
            <w:tcW w:w="3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2A16C03" w14:textId="77777777" w:rsidR="00CE13FC" w:rsidRPr="00DE35E4" w:rsidRDefault="00CE13FC" w:rsidP="00684C03">
            <w:pPr>
              <w:rPr>
                <w:i/>
                <w:iCs/>
                <w:color w:val="000000"/>
                <w:lang w:val="en-US" w:eastAsia="en-US"/>
              </w:rPr>
            </w:pPr>
            <w:r w:rsidRPr="00DE35E4">
              <w:rPr>
                <w:i/>
                <w:iCs/>
                <w:color w:val="000000"/>
                <w:lang w:val="en-US" w:eastAsia="en-US"/>
              </w:rPr>
              <w:t>De novo</w:t>
            </w:r>
            <w:r w:rsidRPr="00DE35E4">
              <w:rPr>
                <w:color w:val="000000"/>
                <w:lang w:val="en-US" w:eastAsia="en-US"/>
              </w:rPr>
              <w:t>, n (%)</w:t>
            </w:r>
          </w:p>
        </w:tc>
        <w:tc>
          <w:tcPr>
            <w:tcW w:w="9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B96E8E" w14:textId="77777777" w:rsidR="00CE13FC" w:rsidRPr="00DE35E4" w:rsidRDefault="00CE13FC" w:rsidP="00684C03">
            <w:pPr>
              <w:jc w:val="center"/>
              <w:rPr>
                <w:color w:val="000000"/>
                <w:lang w:val="en-US" w:eastAsia="en-US"/>
              </w:rPr>
            </w:pPr>
            <w:r w:rsidRPr="00DE35E4">
              <w:rPr>
                <w:color w:val="000000"/>
                <w:lang w:val="en-US" w:eastAsia="en-US"/>
              </w:rPr>
              <w:t>108 (92.3)</w:t>
            </w:r>
          </w:p>
        </w:tc>
        <w:tc>
          <w:tcPr>
            <w:tcW w:w="12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D311A8" w14:textId="77777777" w:rsidR="00CE13FC" w:rsidRPr="00B6131E" w:rsidRDefault="00CE13FC" w:rsidP="00684C03">
            <w:pPr>
              <w:jc w:val="center"/>
              <w:rPr>
                <w:color w:val="000000"/>
                <w:lang w:val="en-US" w:eastAsia="en-US"/>
              </w:rPr>
            </w:pPr>
            <w:r w:rsidRPr="00DE35E4">
              <w:rPr>
                <w:color w:val="000000"/>
                <w:lang w:val="en-US" w:eastAsia="en-US"/>
              </w:rPr>
              <w:t xml:space="preserve">22 </w:t>
            </w:r>
          </w:p>
          <w:p w14:paraId="4D592C3A" w14:textId="77777777" w:rsidR="00CE13FC" w:rsidRPr="00DE35E4" w:rsidRDefault="00CE13FC" w:rsidP="00684C03">
            <w:pPr>
              <w:jc w:val="center"/>
              <w:rPr>
                <w:color w:val="000000"/>
                <w:lang w:val="en-US" w:eastAsia="en-US"/>
              </w:rPr>
            </w:pPr>
            <w:r w:rsidRPr="00DE35E4">
              <w:rPr>
                <w:color w:val="000000"/>
                <w:lang w:val="en-US" w:eastAsia="en-US"/>
              </w:rPr>
              <w:t>(18.8)</w:t>
            </w:r>
          </w:p>
        </w:tc>
        <w:tc>
          <w:tcPr>
            <w:tcW w:w="13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0290DF" w14:textId="77777777" w:rsidR="00CE13FC" w:rsidRPr="00B6131E" w:rsidRDefault="00CE13FC" w:rsidP="00684C03">
            <w:pPr>
              <w:jc w:val="center"/>
              <w:rPr>
                <w:color w:val="000000"/>
                <w:lang w:val="en-US" w:eastAsia="en-US"/>
              </w:rPr>
            </w:pPr>
            <w:r w:rsidRPr="00DE35E4">
              <w:rPr>
                <w:color w:val="000000"/>
                <w:lang w:val="en-US" w:eastAsia="en-US"/>
              </w:rPr>
              <w:t xml:space="preserve">86 </w:t>
            </w:r>
          </w:p>
          <w:p w14:paraId="0A7CB91F" w14:textId="77777777" w:rsidR="00CE13FC" w:rsidRPr="00DE35E4" w:rsidRDefault="00CE13FC" w:rsidP="00684C03">
            <w:pPr>
              <w:jc w:val="center"/>
              <w:rPr>
                <w:color w:val="000000"/>
                <w:lang w:val="en-US" w:eastAsia="en-US"/>
              </w:rPr>
            </w:pPr>
            <w:r w:rsidRPr="00DE35E4">
              <w:rPr>
                <w:color w:val="000000"/>
                <w:lang w:val="en-US" w:eastAsia="en-US"/>
              </w:rPr>
              <w:t>(73.5)</w:t>
            </w:r>
          </w:p>
        </w:tc>
        <w:tc>
          <w:tcPr>
            <w:tcW w:w="9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D68259" w14:textId="77777777" w:rsidR="00CE13FC" w:rsidRPr="00B6131E" w:rsidRDefault="00CE13FC" w:rsidP="00684C03">
            <w:pPr>
              <w:jc w:val="center"/>
              <w:rPr>
                <w:color w:val="000000"/>
                <w:lang w:val="en-US" w:eastAsia="en-US"/>
              </w:rPr>
            </w:pPr>
            <w:r w:rsidRPr="00DE35E4">
              <w:rPr>
                <w:color w:val="000000"/>
                <w:lang w:val="en-US" w:eastAsia="en-US"/>
              </w:rPr>
              <w:t xml:space="preserve">9 </w:t>
            </w:r>
          </w:p>
          <w:p w14:paraId="595370FD" w14:textId="77777777" w:rsidR="00CE13FC" w:rsidRPr="00DE35E4" w:rsidRDefault="00CE13FC" w:rsidP="00684C03">
            <w:pPr>
              <w:jc w:val="center"/>
              <w:rPr>
                <w:color w:val="000000"/>
                <w:lang w:val="en-US" w:eastAsia="en-US"/>
              </w:rPr>
            </w:pPr>
            <w:r w:rsidRPr="00DE35E4">
              <w:rPr>
                <w:color w:val="000000"/>
                <w:lang w:val="en-US" w:eastAsia="en-US"/>
              </w:rPr>
              <w:t>(7.7)</w:t>
            </w:r>
          </w:p>
        </w:tc>
        <w:tc>
          <w:tcPr>
            <w:tcW w:w="12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228009" w14:textId="77777777" w:rsidR="00CE13FC" w:rsidRPr="00B6131E" w:rsidRDefault="00CE13FC" w:rsidP="00684C03">
            <w:pPr>
              <w:jc w:val="center"/>
              <w:rPr>
                <w:color w:val="000000"/>
                <w:lang w:val="en-US" w:eastAsia="en-US"/>
              </w:rPr>
            </w:pPr>
            <w:r w:rsidRPr="00DE35E4">
              <w:rPr>
                <w:color w:val="000000"/>
                <w:lang w:val="en-US" w:eastAsia="en-US"/>
              </w:rPr>
              <w:t xml:space="preserve">2 </w:t>
            </w:r>
          </w:p>
          <w:p w14:paraId="5396C936" w14:textId="77777777" w:rsidR="00CE13FC" w:rsidRPr="00DE35E4" w:rsidRDefault="00CE13FC" w:rsidP="00684C03">
            <w:pPr>
              <w:jc w:val="center"/>
              <w:rPr>
                <w:color w:val="000000"/>
                <w:lang w:val="en-US" w:eastAsia="en-US"/>
              </w:rPr>
            </w:pPr>
            <w:r w:rsidRPr="00DE35E4">
              <w:rPr>
                <w:color w:val="000000"/>
                <w:lang w:val="en-US" w:eastAsia="en-US"/>
              </w:rPr>
              <w:t>(1.7)</w:t>
            </w:r>
          </w:p>
        </w:tc>
        <w:tc>
          <w:tcPr>
            <w:tcW w:w="12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B204D7" w14:textId="77777777" w:rsidR="00CE13FC" w:rsidRPr="00B6131E" w:rsidRDefault="00CE13FC" w:rsidP="00684C03">
            <w:pPr>
              <w:jc w:val="center"/>
              <w:rPr>
                <w:color w:val="000000"/>
                <w:lang w:val="en-US" w:eastAsia="en-US"/>
              </w:rPr>
            </w:pPr>
            <w:r w:rsidRPr="00DE35E4">
              <w:rPr>
                <w:color w:val="000000"/>
                <w:lang w:val="en-US" w:eastAsia="en-US"/>
              </w:rPr>
              <w:t xml:space="preserve">7 </w:t>
            </w:r>
          </w:p>
          <w:p w14:paraId="7A709F58" w14:textId="77777777" w:rsidR="00CE13FC" w:rsidRPr="00DE35E4" w:rsidRDefault="00CE13FC" w:rsidP="00684C03">
            <w:pPr>
              <w:jc w:val="center"/>
              <w:rPr>
                <w:color w:val="000000"/>
                <w:lang w:val="en-US" w:eastAsia="en-US"/>
              </w:rPr>
            </w:pPr>
            <w:r w:rsidRPr="00DE35E4">
              <w:rPr>
                <w:color w:val="000000"/>
                <w:lang w:val="en-US" w:eastAsia="en-US"/>
              </w:rPr>
              <w:t>(6.0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9DDABE" w14:textId="77777777" w:rsidR="00CE13FC" w:rsidRPr="00DE35E4" w:rsidRDefault="00CE13FC" w:rsidP="00684C03">
            <w:pPr>
              <w:jc w:val="center"/>
              <w:rPr>
                <w:color w:val="000000"/>
                <w:lang w:val="en-US" w:eastAsia="en-US"/>
              </w:rPr>
            </w:pPr>
            <w:r w:rsidRPr="00DE35E4">
              <w:rPr>
                <w:color w:val="000000"/>
                <w:lang w:val="en-US" w:eastAsia="en-US"/>
              </w:rPr>
              <w:t>117 (100.0)</w:t>
            </w:r>
          </w:p>
        </w:tc>
        <w:tc>
          <w:tcPr>
            <w:tcW w:w="9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DD9AE4" w14:textId="77777777" w:rsidR="00CE13FC" w:rsidRPr="00DE35E4" w:rsidRDefault="00CE13FC" w:rsidP="00684C03">
            <w:pPr>
              <w:jc w:val="center"/>
              <w:rPr>
                <w:color w:val="000000"/>
                <w:lang w:val="en-US" w:eastAsia="en-US"/>
              </w:rPr>
            </w:pPr>
            <w:r w:rsidRPr="00DE35E4">
              <w:rPr>
                <w:color w:val="000000"/>
                <w:lang w:val="en-US" w:eastAsia="en-US"/>
              </w:rPr>
              <w:t>&lt;0.001</w:t>
            </w:r>
          </w:p>
        </w:tc>
        <w:tc>
          <w:tcPr>
            <w:tcW w:w="263" w:type="dxa"/>
            <w:shd w:val="clear" w:color="auto" w:fill="FFFFFF" w:themeFill="background1"/>
            <w:vAlign w:val="center"/>
            <w:hideMark/>
          </w:tcPr>
          <w:p w14:paraId="3F8BFDEF" w14:textId="77777777" w:rsidR="00CE13FC" w:rsidRPr="00DE35E4" w:rsidRDefault="00CE13FC" w:rsidP="00684C03">
            <w:pPr>
              <w:rPr>
                <w:lang w:val="en-US" w:eastAsia="en-US"/>
              </w:rPr>
            </w:pPr>
          </w:p>
        </w:tc>
      </w:tr>
      <w:tr w:rsidR="00CE13FC" w:rsidRPr="00B6131E" w14:paraId="74792DC8" w14:textId="77777777" w:rsidTr="00CE13FC">
        <w:trPr>
          <w:trHeight w:val="207"/>
        </w:trPr>
        <w:tc>
          <w:tcPr>
            <w:tcW w:w="3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39189788" w14:textId="77777777" w:rsidR="00CE13FC" w:rsidRPr="00DE35E4" w:rsidRDefault="00CE13FC" w:rsidP="00684C03">
            <w:pPr>
              <w:rPr>
                <w:i/>
                <w:iCs/>
                <w:color w:val="000000"/>
                <w:lang w:val="en-US" w:eastAsia="en-US"/>
              </w:rPr>
            </w:pPr>
          </w:p>
        </w:tc>
        <w:tc>
          <w:tcPr>
            <w:tcW w:w="9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7A08C1" w14:textId="77777777" w:rsidR="00CE13FC" w:rsidRPr="00DE35E4" w:rsidRDefault="00CE13FC" w:rsidP="00684C03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2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AED7D7" w14:textId="77777777" w:rsidR="00CE13FC" w:rsidRPr="00DE35E4" w:rsidRDefault="00CE13FC" w:rsidP="00684C03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9B132B" w14:textId="77777777" w:rsidR="00CE13FC" w:rsidRPr="00DE35E4" w:rsidRDefault="00CE13FC" w:rsidP="00684C03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9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3B3E13" w14:textId="77777777" w:rsidR="00CE13FC" w:rsidRPr="00DE35E4" w:rsidRDefault="00CE13FC" w:rsidP="00684C03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C9367E" w14:textId="77777777" w:rsidR="00CE13FC" w:rsidRPr="00DE35E4" w:rsidRDefault="00CE13FC" w:rsidP="00684C03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3C6693" w14:textId="77777777" w:rsidR="00CE13FC" w:rsidRPr="00DE35E4" w:rsidRDefault="00CE13FC" w:rsidP="00684C03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37F756" w14:textId="77777777" w:rsidR="00CE13FC" w:rsidRPr="00DE35E4" w:rsidRDefault="00CE13FC" w:rsidP="00684C03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18613A" w14:textId="77777777" w:rsidR="00CE13FC" w:rsidRPr="00DE35E4" w:rsidRDefault="00CE13FC" w:rsidP="00684C03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56D6BF" w14:textId="77777777" w:rsidR="00CE13FC" w:rsidRPr="00DE35E4" w:rsidRDefault="00CE13FC" w:rsidP="00684C03">
            <w:pPr>
              <w:jc w:val="center"/>
              <w:rPr>
                <w:color w:val="000000"/>
                <w:lang w:val="en-US" w:eastAsia="en-US"/>
              </w:rPr>
            </w:pPr>
          </w:p>
        </w:tc>
      </w:tr>
      <w:tr w:rsidR="00CE13FC" w:rsidRPr="00B6131E" w14:paraId="2E26BC8F" w14:textId="77777777" w:rsidTr="00CE13FC">
        <w:trPr>
          <w:trHeight w:val="207"/>
        </w:trPr>
        <w:tc>
          <w:tcPr>
            <w:tcW w:w="3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7DE4E09" w14:textId="77777777" w:rsidR="00CE13FC" w:rsidRPr="00DE35E4" w:rsidRDefault="00CE13FC" w:rsidP="00684C03">
            <w:pPr>
              <w:rPr>
                <w:color w:val="000000"/>
                <w:lang w:val="en-US" w:eastAsia="en-US"/>
              </w:rPr>
            </w:pPr>
            <w:r w:rsidRPr="00DE35E4">
              <w:rPr>
                <w:color w:val="000000"/>
                <w:lang w:val="en-US" w:eastAsia="en-US"/>
              </w:rPr>
              <w:t>Compound Heterozygous, n (%)</w:t>
            </w:r>
          </w:p>
        </w:tc>
        <w:tc>
          <w:tcPr>
            <w:tcW w:w="9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649D30" w14:textId="77777777" w:rsidR="00CE13FC" w:rsidRPr="00DE35E4" w:rsidRDefault="00CE13FC" w:rsidP="00684C03">
            <w:pPr>
              <w:jc w:val="center"/>
              <w:rPr>
                <w:color w:val="000000"/>
                <w:lang w:val="en-US" w:eastAsia="en-US"/>
              </w:rPr>
            </w:pPr>
            <w:r w:rsidRPr="00DE35E4">
              <w:rPr>
                <w:color w:val="000000"/>
                <w:lang w:val="en-US" w:eastAsia="en-US"/>
              </w:rPr>
              <w:t>27 (42.2)</w:t>
            </w:r>
          </w:p>
        </w:tc>
        <w:tc>
          <w:tcPr>
            <w:tcW w:w="12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EF262F" w14:textId="77777777" w:rsidR="00CE13FC" w:rsidRPr="00B6131E" w:rsidRDefault="00CE13FC" w:rsidP="00684C03">
            <w:pPr>
              <w:jc w:val="center"/>
              <w:rPr>
                <w:color w:val="000000"/>
                <w:lang w:val="en-US" w:eastAsia="en-US"/>
              </w:rPr>
            </w:pPr>
            <w:r w:rsidRPr="00DE35E4">
              <w:rPr>
                <w:color w:val="000000"/>
                <w:lang w:val="en-US" w:eastAsia="en-US"/>
              </w:rPr>
              <w:t xml:space="preserve">5 </w:t>
            </w:r>
          </w:p>
          <w:p w14:paraId="2D98BA8F" w14:textId="77777777" w:rsidR="00CE13FC" w:rsidRPr="00DE35E4" w:rsidRDefault="00CE13FC" w:rsidP="00684C03">
            <w:pPr>
              <w:jc w:val="center"/>
              <w:rPr>
                <w:color w:val="000000"/>
                <w:lang w:val="en-US" w:eastAsia="en-US"/>
              </w:rPr>
            </w:pPr>
            <w:r w:rsidRPr="00DE35E4">
              <w:rPr>
                <w:color w:val="000000"/>
                <w:lang w:val="en-US" w:eastAsia="en-US"/>
              </w:rPr>
              <w:t>(7.8)</w:t>
            </w:r>
          </w:p>
        </w:tc>
        <w:tc>
          <w:tcPr>
            <w:tcW w:w="13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39BF90" w14:textId="77777777" w:rsidR="00CE13FC" w:rsidRPr="00B6131E" w:rsidRDefault="00CE13FC" w:rsidP="00684C03">
            <w:pPr>
              <w:jc w:val="center"/>
              <w:rPr>
                <w:color w:val="000000"/>
                <w:lang w:val="en-US" w:eastAsia="en-US"/>
              </w:rPr>
            </w:pPr>
            <w:r w:rsidRPr="00DE35E4">
              <w:rPr>
                <w:color w:val="000000"/>
                <w:lang w:val="en-US" w:eastAsia="en-US"/>
              </w:rPr>
              <w:t xml:space="preserve">22 </w:t>
            </w:r>
          </w:p>
          <w:p w14:paraId="5D76D951" w14:textId="77777777" w:rsidR="00CE13FC" w:rsidRPr="00DE35E4" w:rsidRDefault="00CE13FC" w:rsidP="00684C03">
            <w:pPr>
              <w:jc w:val="center"/>
              <w:rPr>
                <w:color w:val="000000"/>
                <w:lang w:val="en-US" w:eastAsia="en-US"/>
              </w:rPr>
            </w:pPr>
            <w:r w:rsidRPr="00DE35E4">
              <w:rPr>
                <w:color w:val="000000"/>
                <w:lang w:val="en-US" w:eastAsia="en-US"/>
              </w:rPr>
              <w:t>(34.4)</w:t>
            </w:r>
          </w:p>
        </w:tc>
        <w:tc>
          <w:tcPr>
            <w:tcW w:w="9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7BE8BF" w14:textId="77777777" w:rsidR="00CE13FC" w:rsidRPr="00DE35E4" w:rsidRDefault="00CE13FC" w:rsidP="00684C03">
            <w:pPr>
              <w:jc w:val="center"/>
              <w:rPr>
                <w:color w:val="000000"/>
                <w:lang w:val="en-US" w:eastAsia="en-US"/>
              </w:rPr>
            </w:pPr>
            <w:r w:rsidRPr="00DE35E4">
              <w:rPr>
                <w:color w:val="000000"/>
                <w:lang w:val="en-US" w:eastAsia="en-US"/>
              </w:rPr>
              <w:t>37 (57.8)</w:t>
            </w:r>
          </w:p>
        </w:tc>
        <w:tc>
          <w:tcPr>
            <w:tcW w:w="12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9CA594" w14:textId="77777777" w:rsidR="00CE13FC" w:rsidRPr="00B6131E" w:rsidRDefault="00CE13FC" w:rsidP="00684C03">
            <w:pPr>
              <w:jc w:val="center"/>
              <w:rPr>
                <w:color w:val="000000"/>
                <w:lang w:val="en-US" w:eastAsia="en-US"/>
              </w:rPr>
            </w:pPr>
            <w:r w:rsidRPr="00DE35E4">
              <w:rPr>
                <w:color w:val="000000"/>
                <w:lang w:val="en-US" w:eastAsia="en-US"/>
              </w:rPr>
              <w:t xml:space="preserve">5 </w:t>
            </w:r>
          </w:p>
          <w:p w14:paraId="1B88EF77" w14:textId="77777777" w:rsidR="00CE13FC" w:rsidRPr="00DE35E4" w:rsidRDefault="00CE13FC" w:rsidP="00684C03">
            <w:pPr>
              <w:jc w:val="center"/>
              <w:rPr>
                <w:color w:val="000000"/>
                <w:lang w:val="en-US" w:eastAsia="en-US"/>
              </w:rPr>
            </w:pPr>
            <w:r w:rsidRPr="00DE35E4">
              <w:rPr>
                <w:color w:val="000000"/>
                <w:lang w:val="en-US" w:eastAsia="en-US"/>
              </w:rPr>
              <w:t>(7.8)</w:t>
            </w:r>
          </w:p>
        </w:tc>
        <w:tc>
          <w:tcPr>
            <w:tcW w:w="12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5773C1" w14:textId="77777777" w:rsidR="00CE13FC" w:rsidRPr="00B6131E" w:rsidRDefault="00CE13FC" w:rsidP="00684C03">
            <w:pPr>
              <w:jc w:val="center"/>
              <w:rPr>
                <w:color w:val="000000"/>
                <w:lang w:val="en-US" w:eastAsia="en-US"/>
              </w:rPr>
            </w:pPr>
            <w:r w:rsidRPr="00DE35E4">
              <w:rPr>
                <w:color w:val="000000"/>
                <w:lang w:val="en-US" w:eastAsia="en-US"/>
              </w:rPr>
              <w:t xml:space="preserve">32 </w:t>
            </w:r>
          </w:p>
          <w:p w14:paraId="0900B6EA" w14:textId="77777777" w:rsidR="00CE13FC" w:rsidRPr="00DE35E4" w:rsidRDefault="00CE13FC" w:rsidP="00684C03">
            <w:pPr>
              <w:jc w:val="center"/>
              <w:rPr>
                <w:color w:val="000000"/>
                <w:lang w:val="en-US" w:eastAsia="en-US"/>
              </w:rPr>
            </w:pPr>
            <w:r w:rsidRPr="00DE35E4">
              <w:rPr>
                <w:color w:val="000000"/>
                <w:lang w:val="en-US" w:eastAsia="en-US"/>
              </w:rPr>
              <w:t>(50.0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75F5F6" w14:textId="77777777" w:rsidR="00CE13FC" w:rsidRPr="00DE35E4" w:rsidRDefault="00CE13FC" w:rsidP="00684C03">
            <w:pPr>
              <w:jc w:val="center"/>
              <w:rPr>
                <w:color w:val="000000"/>
                <w:lang w:val="en-US" w:eastAsia="en-US"/>
              </w:rPr>
            </w:pPr>
            <w:r w:rsidRPr="00DE35E4">
              <w:rPr>
                <w:color w:val="000000"/>
                <w:lang w:val="en-US" w:eastAsia="en-US"/>
              </w:rPr>
              <w:t>64 (100.0)</w:t>
            </w:r>
          </w:p>
        </w:tc>
        <w:tc>
          <w:tcPr>
            <w:tcW w:w="9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69DF17" w14:textId="77777777" w:rsidR="00CE13FC" w:rsidRPr="00DE35E4" w:rsidRDefault="00CE13FC" w:rsidP="00684C03">
            <w:pPr>
              <w:jc w:val="center"/>
              <w:rPr>
                <w:color w:val="000000"/>
                <w:lang w:val="en-US" w:eastAsia="en-US"/>
              </w:rPr>
            </w:pPr>
            <w:r w:rsidRPr="00DE35E4">
              <w:rPr>
                <w:color w:val="000000"/>
                <w:lang w:val="en-US" w:eastAsia="en-US"/>
              </w:rPr>
              <w:t>0.21</w:t>
            </w:r>
          </w:p>
        </w:tc>
        <w:tc>
          <w:tcPr>
            <w:tcW w:w="263" w:type="dxa"/>
            <w:shd w:val="clear" w:color="auto" w:fill="FFFFFF" w:themeFill="background1"/>
            <w:vAlign w:val="center"/>
            <w:hideMark/>
          </w:tcPr>
          <w:p w14:paraId="33A077F5" w14:textId="77777777" w:rsidR="00CE13FC" w:rsidRPr="00DE35E4" w:rsidRDefault="00CE13FC" w:rsidP="00684C03">
            <w:pPr>
              <w:rPr>
                <w:lang w:val="en-US" w:eastAsia="en-US"/>
              </w:rPr>
            </w:pPr>
          </w:p>
        </w:tc>
      </w:tr>
      <w:tr w:rsidR="00CE13FC" w:rsidRPr="00B6131E" w14:paraId="6B1A04D8" w14:textId="77777777" w:rsidTr="00CE13FC">
        <w:trPr>
          <w:trHeight w:val="207"/>
        </w:trPr>
        <w:tc>
          <w:tcPr>
            <w:tcW w:w="3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1F1C8987" w14:textId="77777777" w:rsidR="00CE13FC" w:rsidRPr="00DE35E4" w:rsidRDefault="00CE13FC" w:rsidP="00684C03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9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D4AFC6" w14:textId="77777777" w:rsidR="00CE13FC" w:rsidRPr="00DE35E4" w:rsidRDefault="00CE13FC" w:rsidP="00684C03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2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680D75" w14:textId="77777777" w:rsidR="00CE13FC" w:rsidRPr="00DE35E4" w:rsidRDefault="00CE13FC" w:rsidP="00684C03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D902C4" w14:textId="77777777" w:rsidR="00CE13FC" w:rsidRPr="00DE35E4" w:rsidRDefault="00CE13FC" w:rsidP="00684C03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9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4BFB0F" w14:textId="77777777" w:rsidR="00CE13FC" w:rsidRPr="00DE35E4" w:rsidRDefault="00CE13FC" w:rsidP="00684C03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EB50D5" w14:textId="77777777" w:rsidR="00CE13FC" w:rsidRPr="00DE35E4" w:rsidRDefault="00CE13FC" w:rsidP="00684C03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88C1D0" w14:textId="77777777" w:rsidR="00CE13FC" w:rsidRPr="00DE35E4" w:rsidRDefault="00CE13FC" w:rsidP="00684C03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801883" w14:textId="77777777" w:rsidR="00CE13FC" w:rsidRPr="00DE35E4" w:rsidRDefault="00CE13FC" w:rsidP="00684C03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392C29" w14:textId="77777777" w:rsidR="00CE13FC" w:rsidRPr="00DE35E4" w:rsidRDefault="00CE13FC" w:rsidP="00684C03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60012D" w14:textId="77777777" w:rsidR="00CE13FC" w:rsidRPr="00DE35E4" w:rsidRDefault="00CE13FC" w:rsidP="00684C03">
            <w:pPr>
              <w:jc w:val="center"/>
              <w:rPr>
                <w:color w:val="000000"/>
                <w:lang w:val="en-US" w:eastAsia="en-US"/>
              </w:rPr>
            </w:pPr>
          </w:p>
        </w:tc>
      </w:tr>
      <w:tr w:rsidR="00CE13FC" w:rsidRPr="00B6131E" w14:paraId="7F357D18" w14:textId="77777777" w:rsidTr="00CE13FC">
        <w:trPr>
          <w:trHeight w:val="207"/>
        </w:trPr>
        <w:tc>
          <w:tcPr>
            <w:tcW w:w="3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038C914" w14:textId="77777777" w:rsidR="00CE13FC" w:rsidRPr="00DE35E4" w:rsidRDefault="00CE13FC" w:rsidP="00684C03">
            <w:pPr>
              <w:rPr>
                <w:b/>
                <w:bCs/>
                <w:color w:val="000000"/>
                <w:lang w:val="en-US" w:eastAsia="en-US"/>
              </w:rPr>
            </w:pPr>
            <w:r w:rsidRPr="00DE35E4">
              <w:rPr>
                <w:b/>
                <w:bCs/>
                <w:color w:val="000000"/>
                <w:lang w:val="en-US" w:eastAsia="en-US"/>
              </w:rPr>
              <w:t>Total, n (%)</w:t>
            </w:r>
          </w:p>
        </w:tc>
        <w:tc>
          <w:tcPr>
            <w:tcW w:w="9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86F2C8" w14:textId="77777777" w:rsidR="00CE13FC" w:rsidRPr="00DE35E4" w:rsidRDefault="00CE13FC" w:rsidP="00684C03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DE35E4">
              <w:rPr>
                <w:b/>
                <w:bCs/>
                <w:color w:val="000000"/>
                <w:lang w:val="en-US" w:eastAsia="en-US"/>
              </w:rPr>
              <w:t>432 (53.3)</w:t>
            </w:r>
          </w:p>
        </w:tc>
        <w:tc>
          <w:tcPr>
            <w:tcW w:w="12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1CDFC9" w14:textId="77777777" w:rsidR="00CE13FC" w:rsidRPr="00B6131E" w:rsidRDefault="00CE13FC" w:rsidP="00684C03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DE35E4">
              <w:rPr>
                <w:b/>
                <w:bCs/>
                <w:color w:val="000000"/>
                <w:lang w:val="en-US" w:eastAsia="en-US"/>
              </w:rPr>
              <w:t xml:space="preserve">84 </w:t>
            </w:r>
          </w:p>
          <w:p w14:paraId="17C2090C" w14:textId="77777777" w:rsidR="00CE13FC" w:rsidRPr="00DE35E4" w:rsidRDefault="00CE13FC" w:rsidP="00684C03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DE35E4">
              <w:rPr>
                <w:b/>
                <w:bCs/>
                <w:color w:val="000000"/>
                <w:lang w:val="en-US" w:eastAsia="en-US"/>
              </w:rPr>
              <w:t>(10.4)</w:t>
            </w:r>
          </w:p>
        </w:tc>
        <w:tc>
          <w:tcPr>
            <w:tcW w:w="13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E1E1D6" w14:textId="77777777" w:rsidR="00CE13FC" w:rsidRPr="00B6131E" w:rsidRDefault="00CE13FC" w:rsidP="00684C03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DE35E4">
              <w:rPr>
                <w:b/>
                <w:bCs/>
                <w:color w:val="000000"/>
                <w:lang w:val="en-US" w:eastAsia="en-US"/>
              </w:rPr>
              <w:t xml:space="preserve">348 </w:t>
            </w:r>
          </w:p>
          <w:p w14:paraId="39A1855E" w14:textId="77777777" w:rsidR="00CE13FC" w:rsidRPr="00DE35E4" w:rsidRDefault="00CE13FC" w:rsidP="00684C03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DE35E4">
              <w:rPr>
                <w:b/>
                <w:bCs/>
                <w:color w:val="000000"/>
                <w:lang w:val="en-US" w:eastAsia="en-US"/>
              </w:rPr>
              <w:t>(43.0)</w:t>
            </w:r>
          </w:p>
        </w:tc>
        <w:tc>
          <w:tcPr>
            <w:tcW w:w="9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862A96" w14:textId="77777777" w:rsidR="00CE13FC" w:rsidRPr="00DE35E4" w:rsidRDefault="00CE13FC" w:rsidP="00684C03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DE35E4">
              <w:rPr>
                <w:b/>
                <w:bCs/>
                <w:color w:val="000000"/>
                <w:lang w:val="en-US" w:eastAsia="en-US"/>
              </w:rPr>
              <w:t>378 (46.7)</w:t>
            </w:r>
          </w:p>
        </w:tc>
        <w:tc>
          <w:tcPr>
            <w:tcW w:w="12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1C8241" w14:textId="77777777" w:rsidR="00CE13FC" w:rsidRPr="00B6131E" w:rsidRDefault="00CE13FC" w:rsidP="00684C03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DE35E4">
              <w:rPr>
                <w:b/>
                <w:bCs/>
                <w:color w:val="000000"/>
                <w:lang w:val="en-US" w:eastAsia="en-US"/>
              </w:rPr>
              <w:t xml:space="preserve">75 </w:t>
            </w:r>
          </w:p>
          <w:p w14:paraId="22BDAF36" w14:textId="77777777" w:rsidR="00CE13FC" w:rsidRPr="00DE35E4" w:rsidRDefault="00CE13FC" w:rsidP="00684C03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DE35E4">
              <w:rPr>
                <w:b/>
                <w:bCs/>
                <w:color w:val="000000"/>
                <w:lang w:val="en-US" w:eastAsia="en-US"/>
              </w:rPr>
              <w:t>(9.3)</w:t>
            </w:r>
          </w:p>
        </w:tc>
        <w:tc>
          <w:tcPr>
            <w:tcW w:w="12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F77BEA" w14:textId="77777777" w:rsidR="00CE13FC" w:rsidRPr="00DE35E4" w:rsidRDefault="00CE13FC" w:rsidP="00684C03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DE35E4">
              <w:rPr>
                <w:b/>
                <w:bCs/>
                <w:color w:val="000000"/>
                <w:lang w:val="en-US" w:eastAsia="en-US"/>
              </w:rPr>
              <w:t>303 (37.4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599CEB" w14:textId="77777777" w:rsidR="00CE13FC" w:rsidRPr="00DE35E4" w:rsidRDefault="00CE13FC" w:rsidP="00684C03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DE35E4">
              <w:rPr>
                <w:b/>
                <w:bCs/>
                <w:color w:val="000000"/>
                <w:lang w:val="en-US" w:eastAsia="en-US"/>
              </w:rPr>
              <w:t>810 (100.0)</w:t>
            </w:r>
          </w:p>
        </w:tc>
        <w:tc>
          <w:tcPr>
            <w:tcW w:w="9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E5C633" w14:textId="77777777" w:rsidR="00CE13FC" w:rsidRPr="00DE35E4" w:rsidRDefault="00CE13FC" w:rsidP="00684C03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DE35E4">
              <w:rPr>
                <w:b/>
                <w:bCs/>
                <w:color w:val="000000"/>
                <w:lang w:val="en-US" w:eastAsia="en-US"/>
              </w:rPr>
              <w:t>0.06</w:t>
            </w:r>
          </w:p>
        </w:tc>
        <w:tc>
          <w:tcPr>
            <w:tcW w:w="263" w:type="dxa"/>
            <w:shd w:val="clear" w:color="auto" w:fill="FFFFFF" w:themeFill="background1"/>
            <w:vAlign w:val="center"/>
            <w:hideMark/>
          </w:tcPr>
          <w:p w14:paraId="4FF182D8" w14:textId="77777777" w:rsidR="00CE13FC" w:rsidRPr="00DE35E4" w:rsidRDefault="00CE13FC" w:rsidP="00684C03">
            <w:pPr>
              <w:rPr>
                <w:lang w:val="en-US" w:eastAsia="en-US"/>
              </w:rPr>
            </w:pPr>
          </w:p>
        </w:tc>
      </w:tr>
      <w:tr w:rsidR="00CE13FC" w:rsidRPr="00B6131E" w14:paraId="7BD29C67" w14:textId="77777777" w:rsidTr="00CE13FC">
        <w:trPr>
          <w:trHeight w:val="207"/>
        </w:trPr>
        <w:tc>
          <w:tcPr>
            <w:tcW w:w="3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420CFFC0" w14:textId="77777777" w:rsidR="00CE13FC" w:rsidRPr="00DE35E4" w:rsidRDefault="00CE13FC" w:rsidP="00684C03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9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BC304F" w14:textId="77777777" w:rsidR="00CE13FC" w:rsidRPr="00DE35E4" w:rsidRDefault="00CE13FC" w:rsidP="00684C03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2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960C15" w14:textId="77777777" w:rsidR="00CE13FC" w:rsidRPr="00DE35E4" w:rsidRDefault="00CE13FC" w:rsidP="00684C03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5A631C" w14:textId="77777777" w:rsidR="00CE13FC" w:rsidRPr="00DE35E4" w:rsidRDefault="00CE13FC" w:rsidP="00684C03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9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990F13" w14:textId="77777777" w:rsidR="00CE13FC" w:rsidRPr="00DE35E4" w:rsidRDefault="00CE13FC" w:rsidP="00684C03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E426F1" w14:textId="77777777" w:rsidR="00CE13FC" w:rsidRPr="00DE35E4" w:rsidRDefault="00CE13FC" w:rsidP="00684C03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B6B9A0" w14:textId="77777777" w:rsidR="00CE13FC" w:rsidRPr="00DE35E4" w:rsidRDefault="00CE13FC" w:rsidP="00684C03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FC134D" w14:textId="77777777" w:rsidR="00CE13FC" w:rsidRPr="00DE35E4" w:rsidRDefault="00CE13FC" w:rsidP="00684C03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7D6B8F" w14:textId="77777777" w:rsidR="00CE13FC" w:rsidRPr="00DE35E4" w:rsidRDefault="00CE13FC" w:rsidP="00684C03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9406B8" w14:textId="77777777" w:rsidR="00CE13FC" w:rsidRPr="00DE35E4" w:rsidRDefault="00CE13FC" w:rsidP="00684C03">
            <w:pPr>
              <w:jc w:val="center"/>
              <w:rPr>
                <w:color w:val="000000"/>
                <w:lang w:val="en-US" w:eastAsia="en-US"/>
              </w:rPr>
            </w:pPr>
          </w:p>
        </w:tc>
      </w:tr>
    </w:tbl>
    <w:p w14:paraId="39FE42A3" w14:textId="7422AB0E" w:rsidR="00B67609" w:rsidRPr="00D14E58" w:rsidRDefault="00000000" w:rsidP="00D14E58">
      <w:pPr>
        <w:spacing w:after="160" w:line="259" w:lineRule="auto"/>
        <w:rPr>
          <w:bCs/>
        </w:rPr>
      </w:pPr>
    </w:p>
    <w:sectPr w:rsidR="00B67609" w:rsidRPr="00D14E58" w:rsidSect="00D14E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E58"/>
    <w:rsid w:val="00241E84"/>
    <w:rsid w:val="003060CE"/>
    <w:rsid w:val="00857371"/>
    <w:rsid w:val="00CE13FC"/>
    <w:rsid w:val="00D14E58"/>
    <w:rsid w:val="00F70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5838F"/>
  <w15:chartTrackingRefBased/>
  <w15:docId w15:val="{4AF77B0D-5616-43DD-B273-87E2CF84A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E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gaselassie Workalemahu</dc:creator>
  <cp:keywords/>
  <dc:description/>
  <cp:lastModifiedBy>Tsegaselassie Workalemahu</cp:lastModifiedBy>
  <cp:revision>2</cp:revision>
  <dcterms:created xsi:type="dcterms:W3CDTF">2022-12-03T02:13:00Z</dcterms:created>
  <dcterms:modified xsi:type="dcterms:W3CDTF">2022-12-03T02:13:00Z</dcterms:modified>
</cp:coreProperties>
</file>